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47816" w14:textId="63D1F65A" w:rsidR="00022B62" w:rsidRDefault="00022B62" w:rsidP="00022B62">
      <w:r>
        <w:t>Supplemental</w:t>
      </w:r>
    </w:p>
    <w:p w14:paraId="7549926C" w14:textId="77777777" w:rsidR="00022B62" w:rsidRDefault="00022B62" w:rsidP="00022B62"/>
    <w:p w14:paraId="458F0071" w14:textId="25D58FE7" w:rsidR="00022B62" w:rsidRDefault="00022B62" w:rsidP="00022B62">
      <w:r>
        <w:t xml:space="preserve">Figure </w:t>
      </w:r>
      <w:proofErr w:type="spellStart"/>
      <w:r w:rsidR="00BD37E5">
        <w:t>S</w:t>
      </w:r>
      <w:r>
        <w:t>1</w:t>
      </w:r>
      <w:proofErr w:type="spellEnd"/>
      <w:r>
        <w:t>. Cohort selection.</w:t>
      </w:r>
    </w:p>
    <w:p w14:paraId="1A10CCB7" w14:textId="77777777" w:rsidR="00022B62" w:rsidRDefault="00022B62" w:rsidP="00022B62"/>
    <w:p w14:paraId="118A3DE8" w14:textId="7DE94540" w:rsidR="00022B62" w:rsidRDefault="00424C89" w:rsidP="00424C89">
      <w:pPr>
        <w:jc w:val="center"/>
      </w:pPr>
      <w:r>
        <w:rPr>
          <w:noProof/>
        </w:rPr>
        <w:drawing>
          <wp:inline distT="0" distB="0" distL="0" distR="0" wp14:anchorId="7912B6E9" wp14:editId="0C220742">
            <wp:extent cx="3972513" cy="579120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8690" cy="580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5B44F" w14:textId="77777777" w:rsidR="00022B62" w:rsidRDefault="00022B62" w:rsidP="00022B62"/>
    <w:p w14:paraId="61934265" w14:textId="77777777" w:rsidR="00022B62" w:rsidRDefault="00022B62" w:rsidP="00022B62"/>
    <w:p w14:paraId="6966F4BB" w14:textId="77777777" w:rsidR="00022B62" w:rsidRDefault="00022B62" w:rsidP="00022B62"/>
    <w:p w14:paraId="2DC7942F" w14:textId="77777777" w:rsidR="00022B62" w:rsidRDefault="00022B62" w:rsidP="00022B62"/>
    <w:p w14:paraId="5C8C9847" w14:textId="77777777" w:rsidR="00022B62" w:rsidRDefault="00022B62" w:rsidP="00022B62"/>
    <w:p w14:paraId="719226A4" w14:textId="77777777" w:rsidR="00424C89" w:rsidRDefault="00424C89" w:rsidP="00022B62"/>
    <w:p w14:paraId="77CFE30F" w14:textId="77777777" w:rsidR="00424C89" w:rsidRDefault="00424C89" w:rsidP="00022B62"/>
    <w:p w14:paraId="0CC50A42" w14:textId="1247C038" w:rsidR="008C6999" w:rsidRDefault="00022B62" w:rsidP="00022B62">
      <w:r>
        <w:br w:type="column"/>
      </w:r>
      <w:r w:rsidR="008C6999">
        <w:t xml:space="preserve">Table </w:t>
      </w:r>
      <w:proofErr w:type="spellStart"/>
      <w:r w:rsidR="00BD37E5">
        <w:t>S</w:t>
      </w:r>
      <w:r w:rsidR="008C6999">
        <w:t>1</w:t>
      </w:r>
      <w:proofErr w:type="spellEnd"/>
      <w:r w:rsidR="008C6999" w:rsidRPr="008C6999">
        <w:t xml:space="preserve">. Demographic and clinical characteristics according to </w:t>
      </w:r>
      <w:r w:rsidR="008C6999">
        <w:t>coexisting</w:t>
      </w:r>
      <w:r w:rsidR="008C6999" w:rsidRPr="008C6999">
        <w:t xml:space="preserve"> depression</w:t>
      </w:r>
      <w:r w:rsidR="00CC4D6A">
        <w:t xml:space="preserve"> </w:t>
      </w:r>
      <w:r w:rsidR="008C6999" w:rsidRPr="008C6999">
        <w:t>disorder status.</w:t>
      </w:r>
    </w:p>
    <w:p w14:paraId="329C4FE9" w14:textId="5A977174" w:rsidR="008C6999" w:rsidRDefault="008C6999" w:rsidP="00022B62"/>
    <w:tbl>
      <w:tblPr>
        <w:tblW w:w="7800" w:type="dxa"/>
        <w:tblLook w:val="04A0" w:firstRow="1" w:lastRow="0" w:firstColumn="1" w:lastColumn="0" w:noHBand="0" w:noVBand="1"/>
      </w:tblPr>
      <w:tblGrid>
        <w:gridCol w:w="1473"/>
        <w:gridCol w:w="1499"/>
        <w:gridCol w:w="1101"/>
        <w:gridCol w:w="1499"/>
        <w:gridCol w:w="1101"/>
        <w:gridCol w:w="1300"/>
      </w:tblGrid>
      <w:tr w:rsidR="008C6999" w:rsidRPr="008C6999" w14:paraId="75D4B4A4" w14:textId="77777777" w:rsidTr="008C699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BC600" w14:textId="77777777" w:rsidR="008C6999" w:rsidRPr="008C6999" w:rsidRDefault="008C6999" w:rsidP="008C6999">
            <w:pPr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Disease subsit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7ADEA" w14:textId="77777777" w:rsidR="008C6999" w:rsidRPr="008C6999" w:rsidRDefault="008C6999" w:rsidP="008C6999">
            <w:pPr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No depression disorder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7C187" w14:textId="77777777" w:rsidR="008C6999" w:rsidRPr="008C6999" w:rsidRDefault="008C6999" w:rsidP="008C6999">
            <w:pPr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Diagnosed depression disor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81183" w14:textId="77777777" w:rsidR="008C6999" w:rsidRPr="008C6999" w:rsidRDefault="008C6999" w:rsidP="008C6999">
            <w:pPr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8C6999" w:rsidRPr="008C6999" w14:paraId="135E252C" w14:textId="77777777" w:rsidTr="008C699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E08D" w14:textId="77777777" w:rsidR="008C6999" w:rsidRPr="008C6999" w:rsidRDefault="008C6999" w:rsidP="008C69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D6D7E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E66BE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87D6A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FFEB0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A5BBD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99" w:rsidRPr="008C6999" w14:paraId="64C843D2" w14:textId="77777777" w:rsidTr="008C699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D5B7" w14:textId="77777777" w:rsidR="008C6999" w:rsidRPr="008C6999" w:rsidRDefault="008C6999" w:rsidP="008C6999">
            <w:pPr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Colorec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80F5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6627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08AE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8AE3C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1014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12863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6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29B8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C6999" w:rsidRPr="008C6999" w14:paraId="6C4CBEC4" w14:textId="77777777" w:rsidTr="008C699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B02B" w14:textId="77777777" w:rsidR="008C6999" w:rsidRPr="008C6999" w:rsidRDefault="008C6999" w:rsidP="008C6999">
            <w:pPr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Pancreati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95C82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87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9681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0C44E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15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7BE79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31581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99" w:rsidRPr="008C6999" w14:paraId="5A7F1AA0" w14:textId="77777777" w:rsidTr="008C699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5B4A" w14:textId="77777777" w:rsidR="008C6999" w:rsidRPr="008C6999" w:rsidRDefault="008C6999" w:rsidP="008C6999">
            <w:pPr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Gastri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09EA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783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F1C4B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D2B42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11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5DC9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7EDEA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99" w:rsidRPr="008C6999" w14:paraId="48A8CDD4" w14:textId="77777777" w:rsidTr="008C699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D4630" w14:textId="77777777" w:rsidR="008C6999" w:rsidRPr="008C6999" w:rsidRDefault="008C6999" w:rsidP="008C6999">
            <w:pPr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Hepatic/biliar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A8604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816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147B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28209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124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5476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BE764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99" w:rsidRPr="008C6999" w14:paraId="6B6839FA" w14:textId="77777777" w:rsidTr="008C699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2A71" w14:textId="77777777" w:rsidR="008C6999" w:rsidRPr="008C6999" w:rsidRDefault="008C6999" w:rsidP="008C6999">
            <w:pPr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Esophage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DE29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452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48BB6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7D29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63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E8902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ABE02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C6999" w:rsidRPr="008C6999" w14:paraId="1518C072" w14:textId="77777777" w:rsidTr="008C6999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51133" w14:textId="77777777" w:rsidR="008C6999" w:rsidRPr="008C6999" w:rsidRDefault="008C6999" w:rsidP="008C6999">
            <w:pPr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An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1A23A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15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569A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C0905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2CBB4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6999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D656D" w14:textId="77777777" w:rsidR="008C6999" w:rsidRPr="008C6999" w:rsidRDefault="008C6999" w:rsidP="008C69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EE8618D" w14:textId="719B9194" w:rsidR="008C6999" w:rsidRDefault="008C6999" w:rsidP="00022B62"/>
    <w:p w14:paraId="782CD57F" w14:textId="2297518E" w:rsidR="00CC4D6A" w:rsidRDefault="00CC4D6A">
      <w:r>
        <w:br w:type="page"/>
      </w:r>
    </w:p>
    <w:p w14:paraId="54A32D2D" w14:textId="279A3659" w:rsidR="00CC4D6A" w:rsidRDefault="00CC4D6A" w:rsidP="00CC4D6A">
      <w:r>
        <w:t xml:space="preserve">Table </w:t>
      </w:r>
      <w:proofErr w:type="spellStart"/>
      <w:r w:rsidR="00BD37E5">
        <w:t>S</w:t>
      </w:r>
      <w:r>
        <w:t>2</w:t>
      </w:r>
      <w:proofErr w:type="spellEnd"/>
      <w:r w:rsidRPr="008C6999">
        <w:t xml:space="preserve">. Demographic and clinical characteristics according to </w:t>
      </w:r>
      <w:r>
        <w:t xml:space="preserve">coexisting </w:t>
      </w:r>
      <w:r w:rsidRPr="008C6999">
        <w:t>anxiety disorder status.</w:t>
      </w:r>
    </w:p>
    <w:p w14:paraId="22208536" w14:textId="230EF64D" w:rsidR="008C6999" w:rsidRDefault="008C6999" w:rsidP="00022B62"/>
    <w:tbl>
      <w:tblPr>
        <w:tblW w:w="7800" w:type="dxa"/>
        <w:tblLook w:val="04A0" w:firstRow="1" w:lastRow="0" w:firstColumn="1" w:lastColumn="0" w:noHBand="0" w:noVBand="1"/>
      </w:tblPr>
      <w:tblGrid>
        <w:gridCol w:w="1473"/>
        <w:gridCol w:w="1499"/>
        <w:gridCol w:w="1101"/>
        <w:gridCol w:w="1363"/>
        <w:gridCol w:w="1237"/>
        <w:gridCol w:w="1300"/>
      </w:tblGrid>
      <w:tr w:rsidR="00CC4D6A" w:rsidRPr="00CC4D6A" w14:paraId="171330F2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C22893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Disease subsit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B4FFF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No anxiety disorder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88CC7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Diagnosed anxiety disor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1D8F66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CC4D6A" w:rsidRPr="00CC4D6A" w14:paraId="1ADD7D6F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9752D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12134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AA46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805DD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5BF3B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335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0EE06450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CE76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Colorec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551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6879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027FA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97FB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76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6341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DA430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C4D6A" w:rsidRPr="00CC4D6A" w14:paraId="7775C906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4FE3F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Pancreati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95AD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92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B8B6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6CDB3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116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0C9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D2E8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305B9023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DD49A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Gastri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07AA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1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CD801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770A2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8E1A0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8AB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135F96B4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564F5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Hepatic/biliar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E778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5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29F9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2CA5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76AEA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D7CF5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6B294F6E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526BF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Esophage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C3F70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466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5B31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946CA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4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D5AA5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B4CAC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559CBFD2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90CFF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An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6AFA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16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D894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984DA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65E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20EB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00BB66D" w14:textId="2C622DE5" w:rsidR="00CC4D6A" w:rsidRDefault="00CC4D6A">
      <w:r>
        <w:br w:type="page"/>
      </w:r>
    </w:p>
    <w:p w14:paraId="5EF2E5D7" w14:textId="11CBE99E" w:rsidR="00CC4D6A" w:rsidRDefault="00CC4D6A" w:rsidP="00CC4D6A">
      <w:r>
        <w:t xml:space="preserve">Table </w:t>
      </w:r>
      <w:proofErr w:type="spellStart"/>
      <w:r w:rsidR="00BD37E5">
        <w:t>S</w:t>
      </w:r>
      <w:r>
        <w:t>3</w:t>
      </w:r>
      <w:proofErr w:type="spellEnd"/>
      <w:r w:rsidRPr="008C6999">
        <w:t xml:space="preserve">. Demographic and clinical characteristics according to </w:t>
      </w:r>
      <w:r>
        <w:t>coexisting</w:t>
      </w:r>
      <w:r w:rsidRPr="008C6999">
        <w:t xml:space="preserve"> psychotic disorder status.</w:t>
      </w:r>
    </w:p>
    <w:p w14:paraId="019D36F5" w14:textId="0751F933" w:rsidR="00CC4D6A" w:rsidRDefault="00CC4D6A" w:rsidP="00CC4D6A"/>
    <w:tbl>
      <w:tblPr>
        <w:tblW w:w="7800" w:type="dxa"/>
        <w:tblLook w:val="04A0" w:firstRow="1" w:lastRow="0" w:firstColumn="1" w:lastColumn="0" w:noHBand="0" w:noVBand="1"/>
      </w:tblPr>
      <w:tblGrid>
        <w:gridCol w:w="1473"/>
        <w:gridCol w:w="1499"/>
        <w:gridCol w:w="1101"/>
        <w:gridCol w:w="1363"/>
        <w:gridCol w:w="1237"/>
        <w:gridCol w:w="1300"/>
      </w:tblGrid>
      <w:tr w:rsidR="00CC4D6A" w:rsidRPr="00CC4D6A" w14:paraId="3C61AA84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9D26F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Disease subsit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AE3C2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No psychotic disorder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2077D9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Diagnosed psychotic disor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288A9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CC4D6A" w:rsidRPr="00CC4D6A" w14:paraId="657A6596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74BD2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5DC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6940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585AD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3E59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2C9F5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2013878A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8246E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Colorec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A49E2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7379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263C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C26A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26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2FE4C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2A6B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CC4D6A" w:rsidRPr="00CC4D6A" w14:paraId="42FE4287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37BAC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Pancreati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C3459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1013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12361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3367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BD739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999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74BF4DA0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AFFE6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Gastri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7DFA3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76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B5C30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C6D8A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0147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D8D6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729CF5D3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E2B1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Hepatic/biliar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8BF9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909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0A9F8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5791D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4EA3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9BDB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20C0405F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949E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Esophage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39B4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503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9319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EDE5A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50C59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6A26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0DDB83E3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4D10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An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1C67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185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58119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66237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2B26B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395EC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ED1C2BD" w14:textId="77777777" w:rsidR="00CC4D6A" w:rsidRDefault="00CC4D6A" w:rsidP="00CC4D6A"/>
    <w:p w14:paraId="4D8769CE" w14:textId="2768596D" w:rsidR="00CC4D6A" w:rsidRDefault="00CC4D6A">
      <w:r>
        <w:br w:type="page"/>
      </w:r>
    </w:p>
    <w:p w14:paraId="272FDE15" w14:textId="3A4282D9" w:rsidR="00CC4D6A" w:rsidRDefault="00CC4D6A" w:rsidP="00CC4D6A">
      <w:r>
        <w:t xml:space="preserve">Table </w:t>
      </w:r>
      <w:proofErr w:type="spellStart"/>
      <w:r w:rsidR="00BD37E5">
        <w:t>S</w:t>
      </w:r>
      <w:r>
        <w:t>4</w:t>
      </w:r>
      <w:proofErr w:type="spellEnd"/>
      <w:r w:rsidRPr="008C6999">
        <w:t xml:space="preserve">. Demographic and clinical characteristics according to </w:t>
      </w:r>
      <w:r>
        <w:t>coexisting</w:t>
      </w:r>
      <w:r w:rsidRPr="008C6999">
        <w:t xml:space="preserve"> bipolar disorder status.</w:t>
      </w:r>
    </w:p>
    <w:p w14:paraId="693B68C9" w14:textId="77777777" w:rsidR="00CC4D6A" w:rsidRDefault="00CC4D6A" w:rsidP="00022B62"/>
    <w:tbl>
      <w:tblPr>
        <w:tblW w:w="7800" w:type="dxa"/>
        <w:tblLook w:val="04A0" w:firstRow="1" w:lastRow="0" w:firstColumn="1" w:lastColumn="0" w:noHBand="0" w:noVBand="1"/>
      </w:tblPr>
      <w:tblGrid>
        <w:gridCol w:w="1473"/>
        <w:gridCol w:w="1499"/>
        <w:gridCol w:w="1101"/>
        <w:gridCol w:w="1190"/>
        <w:gridCol w:w="1410"/>
        <w:gridCol w:w="1300"/>
      </w:tblGrid>
      <w:tr w:rsidR="00CC4D6A" w:rsidRPr="00CC4D6A" w14:paraId="706BAEF3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879F8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Disease subsit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5C2417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No bipolar disorder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E17014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Diagnosed bipolar disor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5946B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CC4D6A" w:rsidRPr="00CC4D6A" w14:paraId="7020FD06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39790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4FB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2388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0DB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E1D40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D0F5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10CC0FC6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CDF5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Colorect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516BC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756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DEE5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E4A9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72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0FC4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AD361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CC4D6A" w:rsidRPr="00CC4D6A" w14:paraId="3F115A92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5E91B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Pancreati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CAA44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1028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CDD7A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964F1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2404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A024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799A4E24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768C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Gastric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94BB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92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2826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8E26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3FFD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B43D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0D0479C5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ADF2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Hepatic/biliar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1E1EC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932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FFBD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C9C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BCFF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C88B0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6C38D1F1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2605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Esophage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9B82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511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D9048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513FE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CB83D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4C225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4D6A" w:rsidRPr="00CC4D6A" w14:paraId="30E1E3E4" w14:textId="77777777" w:rsidTr="00CC4D6A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F5D9" w14:textId="77777777" w:rsidR="00CC4D6A" w:rsidRPr="00CC4D6A" w:rsidRDefault="00CC4D6A" w:rsidP="00CC4D6A">
            <w:pPr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An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63DF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18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13E9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2D0CD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0565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4D6A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9AA8" w14:textId="77777777" w:rsidR="00CC4D6A" w:rsidRPr="00CC4D6A" w:rsidRDefault="00CC4D6A" w:rsidP="00CC4D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31AEA33" w14:textId="77777777" w:rsidR="008C6999" w:rsidRDefault="008C6999" w:rsidP="00022B62"/>
    <w:p w14:paraId="4515834F" w14:textId="77777777" w:rsidR="008C6999" w:rsidRDefault="008C6999">
      <w:r>
        <w:br w:type="page"/>
      </w:r>
    </w:p>
    <w:p w14:paraId="18BAC765" w14:textId="0B1003F2" w:rsidR="00022B62" w:rsidRDefault="00022B62" w:rsidP="00022B62">
      <w:r>
        <w:t xml:space="preserve">Figure </w:t>
      </w:r>
      <w:proofErr w:type="spellStart"/>
      <w:r w:rsidR="00BD37E5">
        <w:t>S</w:t>
      </w:r>
      <w:r>
        <w:t>2</w:t>
      </w:r>
      <w:proofErr w:type="spellEnd"/>
      <w:r>
        <w:t>. Overall survival according to mental disorder status. Data</w:t>
      </w:r>
      <w:r w:rsidR="00424C89">
        <w:t xml:space="preserve"> represent </w:t>
      </w:r>
      <w:r>
        <w:t>the entire cohort without matching.</w:t>
      </w:r>
    </w:p>
    <w:p w14:paraId="4106F50D" w14:textId="77777777" w:rsidR="00022B62" w:rsidRDefault="00022B62" w:rsidP="00022B62"/>
    <w:p w14:paraId="5D93CB28" w14:textId="77777777" w:rsidR="00022B62" w:rsidRDefault="00022B62" w:rsidP="00126961">
      <w:pPr>
        <w:jc w:val="center"/>
      </w:pPr>
      <w:r>
        <w:rPr>
          <w:noProof/>
        </w:rPr>
        <w:drawing>
          <wp:inline distT="0" distB="0" distL="0" distR="0" wp14:anchorId="208BD047" wp14:editId="4E641B17">
            <wp:extent cx="5239173" cy="7484533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km_abcdefg_os_v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0514" cy="7486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50E43" w14:textId="01C8A7F1" w:rsidR="00301811" w:rsidRDefault="00301811" w:rsidP="00301811">
      <w:r>
        <w:br w:type="column"/>
        <w:t xml:space="preserve">Figure </w:t>
      </w:r>
      <w:proofErr w:type="spellStart"/>
      <w:r w:rsidR="00BD37E5">
        <w:t>S</w:t>
      </w:r>
      <w:r>
        <w:t>3</w:t>
      </w:r>
      <w:proofErr w:type="spellEnd"/>
      <w:r>
        <w:t xml:space="preserve">. Overall survival according to mental disorder status </w:t>
      </w:r>
      <w:r w:rsidR="00424C89">
        <w:t>based on</w:t>
      </w:r>
      <w:r>
        <w:t xml:space="preserve"> cancer stage subgroups for patients with colorectal</w:t>
      </w:r>
      <w:r w:rsidR="00960F94">
        <w:t>, gastric,</w:t>
      </w:r>
      <w:r>
        <w:t xml:space="preserve"> or anal cancer. Each subgroup represents cohorts from propensity score-based matching.</w:t>
      </w:r>
    </w:p>
    <w:p w14:paraId="60EA16F0" w14:textId="525DB9A1" w:rsidR="00301811" w:rsidRDefault="00301811" w:rsidP="00022B62"/>
    <w:p w14:paraId="4E02D539" w14:textId="312C84AF" w:rsidR="00301811" w:rsidRDefault="00960F94" w:rsidP="00126961">
      <w:pPr>
        <w:jc w:val="center"/>
      </w:pPr>
      <w:r>
        <w:rPr>
          <w:noProof/>
        </w:rPr>
        <w:drawing>
          <wp:inline distT="0" distB="0" distL="0" distR="0" wp14:anchorId="13EB0146" wp14:editId="5D7B800B">
            <wp:extent cx="5943600" cy="54032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km_CrGastricAnal_psmatch_v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0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333F48" w14:textId="31D584ED" w:rsidR="00960F94" w:rsidRDefault="00960F94" w:rsidP="00022B62"/>
    <w:p w14:paraId="67594E57" w14:textId="77777777" w:rsidR="00960F94" w:rsidRDefault="00960F94" w:rsidP="00022B62"/>
    <w:p w14:paraId="41E522F5" w14:textId="1D3FD8CD" w:rsidR="00022B62" w:rsidRDefault="00022B62" w:rsidP="00A6629E"/>
    <w:p w14:paraId="7EC1BA8A" w14:textId="1281ED12" w:rsidR="000F198D" w:rsidRDefault="000F198D"/>
    <w:p w14:paraId="1D707FEB" w14:textId="7FE80C92" w:rsidR="00991404" w:rsidRDefault="00991404">
      <w:r>
        <w:br w:type="page"/>
      </w:r>
    </w:p>
    <w:p w14:paraId="5086C71D" w14:textId="5BCBAB0D" w:rsidR="00BC320F" w:rsidRDefault="00BC320F" w:rsidP="00BC320F">
      <w:r>
        <w:t xml:space="preserve">Figure </w:t>
      </w:r>
      <w:proofErr w:type="spellStart"/>
      <w:r w:rsidR="00BD37E5">
        <w:t>S</w:t>
      </w:r>
      <w:r>
        <w:t>4</w:t>
      </w:r>
      <w:proofErr w:type="spellEnd"/>
      <w:r>
        <w:t xml:space="preserve">. Cancer-specific mortality according to mental disorder status. </w:t>
      </w:r>
      <w:r w:rsidRPr="00C4494D">
        <w:t>Cohorts were obtained through propensity score matching.</w:t>
      </w:r>
    </w:p>
    <w:p w14:paraId="20D11DC1" w14:textId="5D91816B" w:rsidR="00BC320F" w:rsidRDefault="00BC320F" w:rsidP="00BC320F"/>
    <w:p w14:paraId="74043187" w14:textId="624C16E1" w:rsidR="00BC320F" w:rsidRDefault="002651DD" w:rsidP="00126961">
      <w:pPr>
        <w:jc w:val="center"/>
      </w:pPr>
      <w:r>
        <w:rPr>
          <w:noProof/>
        </w:rPr>
        <w:drawing>
          <wp:inline distT="0" distB="0" distL="0" distR="0" wp14:anchorId="1C16AE3A" wp14:editId="62D777AA">
            <wp:extent cx="5637965" cy="8054236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758" cy="8055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0FE5A" w14:textId="29CBD02D" w:rsidR="00BC320F" w:rsidRDefault="00BC320F" w:rsidP="00BC320F">
      <w:r>
        <w:br w:type="column"/>
        <w:t xml:space="preserve">Figure </w:t>
      </w:r>
      <w:proofErr w:type="spellStart"/>
      <w:r w:rsidR="00BD37E5">
        <w:t>S</w:t>
      </w:r>
      <w:r>
        <w:t>5</w:t>
      </w:r>
      <w:proofErr w:type="spellEnd"/>
      <w:r>
        <w:t>. Cancer-specific mortality according to mental disorder status. Data represent the entire cohort without matching.</w:t>
      </w:r>
    </w:p>
    <w:p w14:paraId="0BACC934" w14:textId="77777777" w:rsidR="00BC320F" w:rsidRDefault="00BC320F" w:rsidP="00991404"/>
    <w:p w14:paraId="2F4F5350" w14:textId="24099FF9" w:rsidR="00BC320F" w:rsidRDefault="002651DD" w:rsidP="00126961">
      <w:pPr>
        <w:jc w:val="center"/>
      </w:pPr>
      <w:r>
        <w:rPr>
          <w:noProof/>
        </w:rPr>
        <w:drawing>
          <wp:inline distT="0" distB="0" distL="0" distR="0" wp14:anchorId="204AE31C" wp14:editId="37BF4D0E">
            <wp:extent cx="5984310" cy="854901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5511" cy="8550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6EA9B" w14:textId="51BD7D9A" w:rsidR="00991404" w:rsidRDefault="00BC320F" w:rsidP="00991404">
      <w:r>
        <w:br w:type="column"/>
      </w:r>
      <w:r w:rsidR="00991404">
        <w:t>Table</w:t>
      </w:r>
      <w:r w:rsidR="00592766">
        <w:t xml:space="preserve"> </w:t>
      </w:r>
      <w:proofErr w:type="spellStart"/>
      <w:r w:rsidR="00BD37E5">
        <w:t>S</w:t>
      </w:r>
      <w:r w:rsidR="00592766">
        <w:t>5</w:t>
      </w:r>
      <w:proofErr w:type="spellEnd"/>
      <w:r w:rsidR="00991404">
        <w:t xml:space="preserve">. Use of any chemotherapy agent within 6 months from diagnosis of cancer according to the presence of a mental </w:t>
      </w:r>
      <w:r w:rsidR="009A4DE4">
        <w:t>disorder</w:t>
      </w:r>
      <w:r w:rsidR="00991404">
        <w:t>. Each row represents data from a propensity score matched cohort.</w:t>
      </w:r>
    </w:p>
    <w:p w14:paraId="67F33E9B" w14:textId="601994F7" w:rsidR="00991404" w:rsidRDefault="00991404" w:rsidP="00991404"/>
    <w:tbl>
      <w:tblPr>
        <w:tblW w:w="8010" w:type="dxa"/>
        <w:tblLook w:val="04A0" w:firstRow="1" w:lastRow="0" w:firstColumn="1" w:lastColumn="0" w:noHBand="0" w:noVBand="1"/>
      </w:tblPr>
      <w:tblGrid>
        <w:gridCol w:w="1513"/>
        <w:gridCol w:w="884"/>
        <w:gridCol w:w="1113"/>
        <w:gridCol w:w="810"/>
        <w:gridCol w:w="900"/>
        <w:gridCol w:w="900"/>
        <w:gridCol w:w="900"/>
        <w:gridCol w:w="990"/>
      </w:tblGrid>
      <w:tr w:rsidR="00574B33" w:rsidRPr="00574B33" w14:paraId="36830379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71F1" w14:textId="77777777" w:rsidR="00574B33" w:rsidRPr="00574B33" w:rsidRDefault="00574B33" w:rsidP="00574B33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16E5" w14:textId="77777777" w:rsidR="00574B33" w:rsidRPr="00574B33" w:rsidRDefault="00574B33" w:rsidP="00574B33">
            <w:pPr>
              <w:rPr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420E" w14:textId="77777777" w:rsidR="00574B33" w:rsidRPr="00574B33" w:rsidRDefault="00574B33" w:rsidP="00574B3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FE62" w14:textId="77777777" w:rsidR="00574B33" w:rsidRPr="00574B33" w:rsidRDefault="00574B33" w:rsidP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No Mental Disorder Cohort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D3A3" w14:textId="77777777" w:rsidR="00574B33" w:rsidRPr="00574B33" w:rsidRDefault="00574B33" w:rsidP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Coexisting Mental Disorder Coh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EC7C" w14:textId="77777777" w:rsidR="00574B33" w:rsidRPr="00574B33" w:rsidRDefault="00574B33" w:rsidP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74B33" w:rsidRPr="00574B33" w14:paraId="5F397179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1C29" w14:textId="77777777" w:rsidR="00574B33" w:rsidRPr="00574B33" w:rsidRDefault="00574B33" w:rsidP="00574B33">
            <w:pPr>
              <w:rPr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3D9D" w14:textId="77777777" w:rsidR="00574B33" w:rsidRPr="00574B33" w:rsidRDefault="00574B33" w:rsidP="00574B33">
            <w:pPr>
              <w:rPr>
                <w:sz w:val="16"/>
                <w:szCs w:val="16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9F62" w14:textId="77777777" w:rsidR="00574B33" w:rsidRPr="00574B33" w:rsidRDefault="00574B33" w:rsidP="00574B3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2EE" w14:textId="77777777" w:rsidR="00574B33" w:rsidRPr="00574B33" w:rsidRDefault="00574B33" w:rsidP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Received Chemotherapy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E45F" w14:textId="77777777" w:rsidR="00574B33" w:rsidRPr="00574B33" w:rsidRDefault="00574B33" w:rsidP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Received Chemotherap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D72B" w14:textId="77777777" w:rsidR="00574B33" w:rsidRPr="00574B33" w:rsidRDefault="00574B33" w:rsidP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74B33" w:rsidRPr="00574B33" w14:paraId="5EC3D62D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31B87" w14:textId="77777777" w:rsidR="00574B33" w:rsidRPr="00574B33" w:rsidRDefault="00574B33" w:rsidP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Cancer Subtype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3EB74" w14:textId="77777777" w:rsidR="00574B33" w:rsidRPr="00574B33" w:rsidRDefault="00574B33" w:rsidP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79B6" w14:textId="77777777" w:rsidR="00574B33" w:rsidRPr="00574B33" w:rsidRDefault="00574B33" w:rsidP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Size of 1:1 matched coho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61A46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AE37E" w14:textId="77777777" w:rsidR="00574B33" w:rsidRPr="00574B33" w:rsidRDefault="00574B33" w:rsidP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6407A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44AC9" w14:textId="77777777" w:rsidR="00574B33" w:rsidRPr="00574B33" w:rsidRDefault="00574B33" w:rsidP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5B8EB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574B33" w:rsidRPr="00574B33" w14:paraId="25FC634A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6F24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Colorect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760C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6627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74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BE10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7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21C2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1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074A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7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665E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1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FEBD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</w:tr>
      <w:tr w:rsidR="00574B33" w:rsidRPr="00574B33" w14:paraId="7A9318AA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E46C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FB93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DEF1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67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814C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8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E77F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764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F285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8DF7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574B33" w:rsidRPr="00574B33" w14:paraId="11629B8E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2D16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A498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41F1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8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BBF4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4DCB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7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2988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1681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6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3360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74B33" w:rsidRPr="00574B33" w14:paraId="2C756E36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5A79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Pancreati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9D2A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197E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4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CA52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7392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3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8253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A5A2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3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1EE0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</w:tr>
      <w:tr w:rsidR="00574B33" w:rsidRPr="00574B33" w14:paraId="6685A062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EA9B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FFBF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0825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5168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8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ADB7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7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2264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8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3929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6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A3DA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574B33" w:rsidRPr="00574B33" w14:paraId="21EFC096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C6AA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334A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54F4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7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01E2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5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3503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7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7BF2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D42C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7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6CFC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574B33" w:rsidRPr="00574B33" w14:paraId="389DE0A8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0773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Gastri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68CC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1F6A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8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2662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67A0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3FCB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F9FB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1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E49B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574B33" w:rsidRPr="00574B33" w14:paraId="25EE0019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5869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83A5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2011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6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FED2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A58A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5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4A9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5F5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5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E452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574B33" w:rsidRPr="00574B33" w14:paraId="080825A7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7E8C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94ED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40A9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50D7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F97B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7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D86D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80ED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6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7D5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574B33" w:rsidRPr="00574B33" w14:paraId="5F162D0A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2107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Hepatic/Biliar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ED92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E6AF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8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B01A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97E8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3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D8A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044D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2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F0D6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574B33" w:rsidRPr="00574B33" w14:paraId="61A7DFA8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6AA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9663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2CE8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7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B0F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A2ED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3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4E32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7D72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3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81D7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</w:tr>
      <w:tr w:rsidR="00574B33" w:rsidRPr="00574B33" w14:paraId="286EEDE5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25F9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7130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0CF7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2F62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94D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5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4960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CFE1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5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A2B5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574B33" w:rsidRPr="00574B33" w14:paraId="7EE90F01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32A6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Esophage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D694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E886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20CA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C37E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9801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5965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5B6B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</w:tr>
      <w:tr w:rsidR="00574B33" w:rsidRPr="00574B33" w14:paraId="3677655A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9239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6E19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834F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3974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31F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7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D6C7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8B2E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8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2FE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574B33" w:rsidRPr="00574B33" w14:paraId="233DE52F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07B0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A42F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7039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09AE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4349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8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10A6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94F0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8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6C7E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</w:tr>
      <w:tr w:rsidR="00574B33" w:rsidRPr="00574B33" w14:paraId="07B3B721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F386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Anal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1F0B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A7C9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AC19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325F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5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2094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C534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6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240D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574B33" w:rsidRPr="00574B33" w14:paraId="6AABC816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2D81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7066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DE49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934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130E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6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E0E5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7EBE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8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18C9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574B33" w:rsidRPr="00574B33" w14:paraId="65838B5D" w14:textId="77777777" w:rsidTr="00574B33">
        <w:trPr>
          <w:trHeight w:val="2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D194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EF96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18A6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52E5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1D0A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7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0098" w14:textId="77777777" w:rsidR="00574B33" w:rsidRPr="00574B33" w:rsidRDefault="00574B33" w:rsidP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99B8" w14:textId="77777777" w:rsidR="00574B33" w:rsidRPr="00574B33" w:rsidRDefault="00574B33" w:rsidP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8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DACC" w14:textId="77777777" w:rsidR="00574B33" w:rsidRPr="00574B33" w:rsidRDefault="00574B33" w:rsidP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</w:tr>
    </w:tbl>
    <w:p w14:paraId="5074BE1E" w14:textId="77777777" w:rsidR="00574B33" w:rsidRDefault="00574B33" w:rsidP="00991404"/>
    <w:p w14:paraId="05077772" w14:textId="40BE13B6" w:rsidR="00574B33" w:rsidRDefault="00574B33">
      <w:r>
        <w:br w:type="page"/>
      </w:r>
    </w:p>
    <w:p w14:paraId="57070A2D" w14:textId="2478B78B" w:rsidR="00991404" w:rsidRDefault="00574B33" w:rsidP="00991404">
      <w:r>
        <w:t xml:space="preserve">Table </w:t>
      </w:r>
      <w:proofErr w:type="spellStart"/>
      <w:r w:rsidR="00BD37E5">
        <w:t>S</w:t>
      </w:r>
      <w:r w:rsidR="00592766">
        <w:t>6</w:t>
      </w:r>
      <w:proofErr w:type="spellEnd"/>
      <w:r>
        <w:t>. Use of radiation therapy within 6 months from diagnosis of cancer according to the presence of a mental disorder. Each row represents data from a propensity score matched cohort.</w:t>
      </w:r>
    </w:p>
    <w:p w14:paraId="0A7E0BD6" w14:textId="77777777" w:rsidR="00991404" w:rsidRDefault="00991404" w:rsidP="00991404"/>
    <w:tbl>
      <w:tblPr>
        <w:tblW w:w="8280" w:type="dxa"/>
        <w:tblLook w:val="04A0" w:firstRow="1" w:lastRow="0" w:firstColumn="1" w:lastColumn="0" w:noHBand="0" w:noVBand="1"/>
      </w:tblPr>
      <w:tblGrid>
        <w:gridCol w:w="1548"/>
        <w:gridCol w:w="904"/>
        <w:gridCol w:w="1058"/>
        <w:gridCol w:w="810"/>
        <w:gridCol w:w="990"/>
        <w:gridCol w:w="900"/>
        <w:gridCol w:w="990"/>
        <w:gridCol w:w="1080"/>
      </w:tblGrid>
      <w:tr w:rsidR="00574B33" w:rsidRPr="00574B33" w14:paraId="1D399FEF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7BDC" w14:textId="77777777" w:rsidR="00574B33" w:rsidRPr="00574B33" w:rsidRDefault="00574B33">
            <w:pPr>
              <w:rPr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620A" w14:textId="77777777" w:rsidR="00574B33" w:rsidRPr="00574B33" w:rsidRDefault="00574B33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FF88" w14:textId="77777777" w:rsidR="00574B33" w:rsidRPr="00574B33" w:rsidRDefault="00574B33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05CF" w14:textId="77777777" w:rsidR="00574B33" w:rsidRPr="00574B33" w:rsidRDefault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No Mental Disorder Cohort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A459" w14:textId="77777777" w:rsidR="00574B33" w:rsidRPr="00574B33" w:rsidRDefault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Coexisting Mental Disorder Coh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D57C" w14:textId="77777777" w:rsidR="00574B33" w:rsidRPr="00574B33" w:rsidRDefault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74B33" w:rsidRPr="00574B33" w14:paraId="3C24F93E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5BE8" w14:textId="77777777" w:rsidR="00574B33" w:rsidRPr="00574B33" w:rsidRDefault="00574B33">
            <w:pPr>
              <w:rPr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A314" w14:textId="77777777" w:rsidR="00574B33" w:rsidRPr="00574B33" w:rsidRDefault="00574B33">
            <w:pPr>
              <w:rPr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2143" w14:textId="77777777" w:rsidR="00574B33" w:rsidRPr="00574B33" w:rsidRDefault="00574B33">
            <w:pPr>
              <w:rPr>
                <w:sz w:val="16"/>
                <w:szCs w:val="16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EFDD" w14:textId="77777777" w:rsidR="00574B33" w:rsidRPr="00574B33" w:rsidRDefault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Received Radiotherapy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DA09" w14:textId="77777777" w:rsidR="00574B33" w:rsidRPr="00574B33" w:rsidRDefault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Received Radiotherap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6290" w14:textId="77777777" w:rsidR="00574B33" w:rsidRPr="00574B33" w:rsidRDefault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574B33" w:rsidRPr="00574B33" w14:paraId="5286B428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A8B93" w14:textId="77777777" w:rsidR="00574B33" w:rsidRPr="00574B33" w:rsidRDefault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Cancer Subtyp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6E42" w14:textId="77777777" w:rsidR="00574B33" w:rsidRPr="00574B33" w:rsidRDefault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78429" w14:textId="77777777" w:rsidR="00574B33" w:rsidRPr="00574B33" w:rsidRDefault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Size of 1:1 matched cohor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5FCD9" w14:textId="77777777" w:rsidR="00574B33" w:rsidRPr="00574B33" w:rsidRDefault="00574B3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1F6A9" w14:textId="77777777" w:rsidR="00574B33" w:rsidRPr="00574B33" w:rsidRDefault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08577" w14:textId="77777777" w:rsidR="00574B33" w:rsidRPr="00574B33" w:rsidRDefault="00574B33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F86E" w14:textId="77777777" w:rsidR="00574B33" w:rsidRPr="00574B33" w:rsidRDefault="00574B33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35167" w14:textId="77777777" w:rsidR="00574B33" w:rsidRPr="00574B33" w:rsidRDefault="00574B3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74B33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574B33" w:rsidRPr="00574B33" w14:paraId="42683118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5746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Colorect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CBC1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9537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74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1A40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D6B9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3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705F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3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94F9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F198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74B33" w:rsidRPr="00574B33" w14:paraId="740F83FD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31E2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8A42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FA0A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67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969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3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3AA7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D36A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7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4C92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5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4652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74B33" w:rsidRPr="00574B33" w14:paraId="74388121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76B3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792F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6D6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8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DCFC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8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7229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54BB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9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487F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5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23AD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574B33" w:rsidRPr="00574B33" w14:paraId="4462F17B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D4A9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Pancreat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3308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995E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4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6E5B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96A4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D58A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DF4E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9AD1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574B33" w:rsidRPr="00574B33" w14:paraId="622F3069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E64F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2A62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C898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2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44A4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7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DC0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6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951A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7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E4EF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6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5A2C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574B33" w:rsidRPr="00574B33" w14:paraId="07F74A93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1199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F22C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8CA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7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C8F3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FBA0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3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11CD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B5CB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2228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74B33" w:rsidRPr="00574B33" w14:paraId="5F1C1E37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AE90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Gastr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96E4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74BC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8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03D9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747A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1B3B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4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4EAB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E4B7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</w:tr>
      <w:tr w:rsidR="00574B33" w:rsidRPr="00574B33" w14:paraId="2669D154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06BC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4392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19BF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6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88D6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4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220D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7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4249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4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C435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7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0F59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</w:tr>
      <w:tr w:rsidR="00574B33" w:rsidRPr="00574B33" w14:paraId="02260E76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5111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D2F0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3242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534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0A58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C37B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4D01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6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FB00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574B33" w:rsidRPr="00574B33" w14:paraId="29B220A2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8815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Hepatic/Biliary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3E7C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F600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8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3C39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2D40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2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C238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D39C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C57C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574B33" w:rsidRPr="00574B33" w14:paraId="642C1A45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A09F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CF54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7BA4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7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3046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C445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78E9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676D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5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7FD6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0003</w:t>
            </w:r>
          </w:p>
        </w:tc>
      </w:tr>
      <w:tr w:rsidR="00574B33" w:rsidRPr="00574B33" w14:paraId="50030C71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7A1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87CF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CC24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66E8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B4BC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8410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25A4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4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D787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</w:tr>
      <w:tr w:rsidR="00574B33" w:rsidRPr="00574B33" w14:paraId="2D341929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1FF2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Esophage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5909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8B1B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66AC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A27B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5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4C43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5851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6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FB2E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574B33" w:rsidRPr="00574B33" w14:paraId="7763CD02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00B4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C5D1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C742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EAC5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5F75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8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E7D1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0E60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8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3D5D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574B33" w:rsidRPr="00574B33" w14:paraId="05D7D626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B6B8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8763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B2F0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7016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E018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6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EC55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5D22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6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BC8A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574B33" w:rsidRPr="00574B33" w14:paraId="45B5D70B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2561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An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CF35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FD58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F1AF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A2D0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7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D00B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FE9A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8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3429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&lt;0.0001</w:t>
            </w:r>
          </w:p>
        </w:tc>
      </w:tr>
      <w:tr w:rsidR="00574B33" w:rsidRPr="00574B33" w14:paraId="4DCCEABD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AC24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D789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A9B6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B092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717C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8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6E79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FC49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9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5EAD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574B33" w:rsidRPr="00574B33" w14:paraId="1997597F" w14:textId="77777777" w:rsidTr="00574B33">
        <w:trPr>
          <w:trHeight w:val="2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0F9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91E8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35C3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7ACA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8874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8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8149" w14:textId="77777777" w:rsidR="00574B33" w:rsidRPr="00574B33" w:rsidRDefault="00574B33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C1BC" w14:textId="77777777" w:rsidR="00574B33" w:rsidRPr="00574B33" w:rsidRDefault="00574B33">
            <w:pPr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(8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18A5" w14:textId="77777777" w:rsidR="00574B33" w:rsidRPr="00574B33" w:rsidRDefault="00574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74B33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</w:tr>
    </w:tbl>
    <w:p w14:paraId="043731B5" w14:textId="0BBD6F8F" w:rsidR="00991404" w:rsidRDefault="00991404"/>
    <w:p w14:paraId="7D6D6656" w14:textId="68FBE395" w:rsidR="00574B33" w:rsidRDefault="00574B33">
      <w:r>
        <w:br w:type="page"/>
      </w:r>
    </w:p>
    <w:p w14:paraId="0B16E11A" w14:textId="3FADE9B1" w:rsidR="00574B33" w:rsidRDefault="00574B33" w:rsidP="00574B33">
      <w:bookmarkStart w:id="0" w:name="_GoBack"/>
      <w:bookmarkEnd w:id="0"/>
      <w:r>
        <w:t xml:space="preserve">Table </w:t>
      </w:r>
      <w:proofErr w:type="spellStart"/>
      <w:r w:rsidR="00BD37E5">
        <w:t>S</w:t>
      </w:r>
      <w:r w:rsidR="00592766">
        <w:t>7</w:t>
      </w:r>
      <w:proofErr w:type="spellEnd"/>
      <w:r>
        <w:t>. Surgical resection or local excision according to the presence of a mental disorder. Each row represents data from a propensity score matched cohort.</w:t>
      </w:r>
      <w:r w:rsidR="00417104">
        <w:t xml:space="preserve"> Cells with fewer than 10 patients are hidden to protect identity.</w:t>
      </w:r>
    </w:p>
    <w:p w14:paraId="2256AC2A" w14:textId="69C0F59B" w:rsidR="00574B33" w:rsidRDefault="00574B33"/>
    <w:tbl>
      <w:tblPr>
        <w:tblW w:w="9900" w:type="dxa"/>
        <w:tblLook w:val="04A0" w:firstRow="1" w:lastRow="0" w:firstColumn="1" w:lastColumn="0" w:noHBand="0" w:noVBand="1"/>
      </w:tblPr>
      <w:tblGrid>
        <w:gridCol w:w="1063"/>
        <w:gridCol w:w="918"/>
        <w:gridCol w:w="1080"/>
        <w:gridCol w:w="619"/>
        <w:gridCol w:w="940"/>
        <w:gridCol w:w="691"/>
        <w:gridCol w:w="720"/>
        <w:gridCol w:w="584"/>
        <w:gridCol w:w="976"/>
        <w:gridCol w:w="689"/>
        <w:gridCol w:w="810"/>
        <w:gridCol w:w="810"/>
      </w:tblGrid>
      <w:tr w:rsidR="001560F8" w:rsidRPr="001560F8" w14:paraId="0E364C50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BD62" w14:textId="77777777" w:rsidR="001560F8" w:rsidRPr="001560F8" w:rsidRDefault="001560F8">
            <w:pPr>
              <w:rPr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337D" w14:textId="77777777" w:rsidR="001560F8" w:rsidRPr="001560F8" w:rsidRDefault="001560F8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28EA" w14:textId="77777777" w:rsidR="001560F8" w:rsidRPr="001560F8" w:rsidRDefault="001560F8">
            <w:pPr>
              <w:rPr>
                <w:sz w:val="16"/>
                <w:szCs w:val="16"/>
              </w:rPr>
            </w:pPr>
          </w:p>
        </w:tc>
        <w:tc>
          <w:tcPr>
            <w:tcW w:w="29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5F11" w14:textId="77777777" w:rsidR="001560F8" w:rsidRPr="001560F8" w:rsidRDefault="001560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No Mental Disorder Cohort</w:t>
            </w:r>
          </w:p>
        </w:tc>
        <w:tc>
          <w:tcPr>
            <w:tcW w:w="30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E2A5" w14:textId="77777777" w:rsidR="001560F8" w:rsidRPr="001560F8" w:rsidRDefault="001560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Coexisting Mental Disorder Cohor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BB1F" w14:textId="77777777" w:rsidR="001560F8" w:rsidRPr="001560F8" w:rsidRDefault="001560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560F8" w:rsidRPr="001560F8" w14:paraId="5C764CF6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4771" w14:textId="77777777" w:rsidR="001560F8" w:rsidRPr="001560F8" w:rsidRDefault="001560F8">
            <w:pPr>
              <w:rPr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A49A" w14:textId="77777777" w:rsidR="001560F8" w:rsidRPr="001560F8" w:rsidRDefault="001560F8">
            <w:pPr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6A9" w14:textId="77777777" w:rsidR="001560F8" w:rsidRPr="001560F8" w:rsidRDefault="001560F8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3C82" w14:textId="77777777" w:rsidR="001560F8" w:rsidRPr="001560F8" w:rsidRDefault="001560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Local Excision/Ablation</w:t>
            </w:r>
          </w:p>
        </w:tc>
        <w:tc>
          <w:tcPr>
            <w:tcW w:w="1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1C45" w14:textId="77777777" w:rsidR="001560F8" w:rsidRPr="001560F8" w:rsidRDefault="001560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Resectio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631F" w14:textId="77777777" w:rsidR="001560F8" w:rsidRPr="001560F8" w:rsidRDefault="001560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Local Excision/Ablation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9738" w14:textId="77777777" w:rsidR="001560F8" w:rsidRPr="001560F8" w:rsidRDefault="001560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Rese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1BF4" w14:textId="77777777" w:rsidR="001560F8" w:rsidRPr="001560F8" w:rsidRDefault="001560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1560F8" w:rsidRPr="001560F8" w14:paraId="0A6E766A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353BB" w14:textId="77777777" w:rsidR="001560F8" w:rsidRPr="001560F8" w:rsidRDefault="001560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Cancer Subtyp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00906" w14:textId="77777777" w:rsidR="001560F8" w:rsidRPr="001560F8" w:rsidRDefault="001560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6E7B8" w14:textId="77777777" w:rsidR="001560F8" w:rsidRPr="001560F8" w:rsidRDefault="001560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Size of 1:1 matched cohor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4750E" w14:textId="77777777" w:rsidR="001560F8" w:rsidRPr="001560F8" w:rsidRDefault="001560F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8204" w14:textId="77777777" w:rsidR="001560F8" w:rsidRPr="001560F8" w:rsidRDefault="001560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78475" w14:textId="77777777" w:rsidR="001560F8" w:rsidRPr="001560F8" w:rsidRDefault="001560F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4E67" w14:textId="77777777" w:rsidR="001560F8" w:rsidRPr="001560F8" w:rsidRDefault="001560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8D59" w14:textId="77777777" w:rsidR="001560F8" w:rsidRPr="001560F8" w:rsidRDefault="001560F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0778E" w14:textId="77777777" w:rsidR="001560F8" w:rsidRPr="001560F8" w:rsidRDefault="001560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775E6" w14:textId="77777777" w:rsidR="001560F8" w:rsidRPr="001560F8" w:rsidRDefault="001560F8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2E74C" w14:textId="77777777" w:rsidR="001560F8" w:rsidRPr="001560F8" w:rsidRDefault="001560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3A6E" w14:textId="77777777" w:rsidR="001560F8" w:rsidRPr="001560F8" w:rsidRDefault="001560F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60F8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1560F8" w:rsidRPr="001560F8" w14:paraId="0F151FFA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7BE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Colorecta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0E82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8224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74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9517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0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707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4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6325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59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6653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80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3680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8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96C0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2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42D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60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58E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8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491F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0006</w:t>
            </w:r>
          </w:p>
        </w:tc>
      </w:tr>
      <w:tr w:rsidR="001560F8" w:rsidRPr="001560F8" w14:paraId="6B5E86B5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7B15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B67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956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677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366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F51A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D75D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65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DA5C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97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D183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837B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C6F2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65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13C5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96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4EF2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1560F8" w:rsidRPr="001560F8" w14:paraId="424D2238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C411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92D1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698A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8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B8A9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0A07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9831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6DF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69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42BF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904C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9790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3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54F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7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5A67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1560F8" w:rsidRPr="001560F8" w14:paraId="3E28BAC2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17A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Pancreati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84B5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0739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4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C5BC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A7B1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2ECF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7831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33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C419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B3D1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56BB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1CC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3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A848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1560F8" w:rsidRPr="001560F8" w14:paraId="43E367FD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6DD5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578C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8787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2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0E93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F0A6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E294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6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0C2E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50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EDF8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11D7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61A4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6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7FDC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5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E601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1560F8" w:rsidRPr="001560F8" w14:paraId="5C17147B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486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A378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DB35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7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44F7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80DC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5C8D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64F8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9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261B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B37F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93C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546E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CD6F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</w:tr>
      <w:tr w:rsidR="001560F8" w:rsidRPr="001560F8" w14:paraId="1319AABB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A7DE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Gastric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F325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CA40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8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E41A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6DD1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6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9DB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4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502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53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3E63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1B93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5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DEC5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5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1BE3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6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91A8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</w:tr>
      <w:tr w:rsidR="001560F8" w:rsidRPr="001560F8" w14:paraId="304EBC8A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9376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F34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BE37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6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3DBD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5BF1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160C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C0F9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81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D88B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F5EE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9675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5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EF08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80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C84B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:rsidR="001560F8" w:rsidRPr="001560F8" w14:paraId="1F3F7E1D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C50F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C2D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8022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28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8F1D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218E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0C24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CD3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24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FC23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A41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BAA6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66BF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22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6B33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</w:tr>
      <w:tr w:rsidR="001560F8" w:rsidRPr="001560F8" w14:paraId="4238095B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D84E" w14:textId="5A2A6F8C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Hepatic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560F8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560F8">
              <w:rPr>
                <w:rFonts w:ascii="Arial" w:hAnsi="Arial" w:cs="Arial"/>
                <w:sz w:val="16"/>
                <w:szCs w:val="16"/>
              </w:rPr>
              <w:t>Biliary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03E5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670B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8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FEB2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2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A325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24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89EC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0783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20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1230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2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C754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23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C026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2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B75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2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4F53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1560F8" w:rsidRPr="001560F8" w14:paraId="5B3D19F5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B89A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F643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4E2A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7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9BC3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8771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8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E0C7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0D42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54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6415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61EE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6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BB4F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4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82F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57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1414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</w:tr>
      <w:tr w:rsidR="001560F8" w:rsidRPr="001560F8" w14:paraId="0D1B1986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ABE9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F6AA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BC9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2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993E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C0ED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4966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86ED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22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06C4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70C9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91DA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594C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9140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  <w:tr w:rsidR="001560F8" w:rsidRPr="001560F8" w14:paraId="1F811DCD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D1EA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Esophagea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EC9A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ADAE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3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CEF8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C300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6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DF12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89FC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28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738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4E9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3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41F8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B132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31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866F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</w:tr>
      <w:tr w:rsidR="001560F8" w:rsidRPr="001560F8" w14:paraId="63459E9E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1445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69E5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2CF6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3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D11A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B67A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2C9B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F853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36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3C9A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BF7A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9BDD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4088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3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73AD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1560F8" w:rsidRPr="001560F8" w14:paraId="5C8824A4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0D76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1739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7C0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2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487C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855A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B266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D1B1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9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3697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F6AE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10D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9045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3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8B06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1560F8" w:rsidRPr="001560F8" w14:paraId="1F52B065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A202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Ana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1F4A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Lo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1766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82C4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6376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47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5991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F641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E8A3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AAEE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44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2DA7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1432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824D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:rsidR="001560F8" w:rsidRPr="001560F8" w14:paraId="123F7551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E629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9A13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Reg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82F4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7905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9F5E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24%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AEF1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2C90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4%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886D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7798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25%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CC52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848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(14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8A9D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</w:tr>
      <w:tr w:rsidR="001560F8" w:rsidRPr="001560F8" w14:paraId="7DEAF6E4" w14:textId="77777777" w:rsidTr="001560F8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5475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D08B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Dista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1546" w14:textId="77777777" w:rsidR="001560F8" w:rsidRPr="001560F8" w:rsidRDefault="001560F8">
            <w:pPr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01C9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5051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F42B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C6B3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99E4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AA01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AA9A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&lt;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F4C" w14:textId="77777777" w:rsidR="001560F8" w:rsidRPr="001560F8" w:rsidRDefault="001560F8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2025" w14:textId="77777777" w:rsidR="001560F8" w:rsidRPr="001560F8" w:rsidRDefault="00156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560F8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</w:tr>
    </w:tbl>
    <w:p w14:paraId="2A9B2BDA" w14:textId="1DEE1D4B" w:rsidR="00574B33" w:rsidRDefault="00574B33"/>
    <w:p w14:paraId="52E68A94" w14:textId="715F42C7" w:rsidR="00574B33" w:rsidRDefault="00574B33"/>
    <w:p w14:paraId="6E91C586" w14:textId="77777777" w:rsidR="00574B33" w:rsidRDefault="00574B33"/>
    <w:sectPr w:rsidR="00574B33" w:rsidSect="001560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B62"/>
    <w:rsid w:val="00022B62"/>
    <w:rsid w:val="000431DC"/>
    <w:rsid w:val="000F198D"/>
    <w:rsid w:val="00126961"/>
    <w:rsid w:val="001560F8"/>
    <w:rsid w:val="001C268A"/>
    <w:rsid w:val="001D70CD"/>
    <w:rsid w:val="001E2A9D"/>
    <w:rsid w:val="002651DD"/>
    <w:rsid w:val="00301811"/>
    <w:rsid w:val="003372F3"/>
    <w:rsid w:val="0038277B"/>
    <w:rsid w:val="00417104"/>
    <w:rsid w:val="00424C89"/>
    <w:rsid w:val="004A1ABA"/>
    <w:rsid w:val="00574B33"/>
    <w:rsid w:val="00592766"/>
    <w:rsid w:val="00595034"/>
    <w:rsid w:val="00655803"/>
    <w:rsid w:val="00800B02"/>
    <w:rsid w:val="008623B9"/>
    <w:rsid w:val="008C6999"/>
    <w:rsid w:val="00960F94"/>
    <w:rsid w:val="00977D2F"/>
    <w:rsid w:val="00991404"/>
    <w:rsid w:val="009A4DE4"/>
    <w:rsid w:val="00A472FD"/>
    <w:rsid w:val="00A6629E"/>
    <w:rsid w:val="00AE7AE0"/>
    <w:rsid w:val="00B3249F"/>
    <w:rsid w:val="00B60749"/>
    <w:rsid w:val="00BC069F"/>
    <w:rsid w:val="00BC320F"/>
    <w:rsid w:val="00BC3EFC"/>
    <w:rsid w:val="00BD37E5"/>
    <w:rsid w:val="00BD42F3"/>
    <w:rsid w:val="00C1005B"/>
    <w:rsid w:val="00C633EB"/>
    <w:rsid w:val="00CC379B"/>
    <w:rsid w:val="00CC4D6A"/>
    <w:rsid w:val="00D50386"/>
    <w:rsid w:val="00DF2E83"/>
    <w:rsid w:val="00E37B4E"/>
    <w:rsid w:val="00E439FA"/>
    <w:rsid w:val="00E71908"/>
    <w:rsid w:val="00E87182"/>
    <w:rsid w:val="00EB5130"/>
    <w:rsid w:val="00EC256E"/>
    <w:rsid w:val="00ED346D"/>
    <w:rsid w:val="00FC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248E3"/>
  <w15:chartTrackingRefBased/>
  <w15:docId w15:val="{DB688D9D-B69C-FA4A-8B90-614884B9B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0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7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2F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7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5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345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463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39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482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350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60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27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718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84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71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798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65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792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35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44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8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73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65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410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15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66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60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26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62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864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66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19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29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78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288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575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871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99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11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6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569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568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3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21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874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arris</dc:creator>
  <cp:keywords/>
  <dc:description/>
  <cp:lastModifiedBy>Rohini M</cp:lastModifiedBy>
  <cp:revision>48</cp:revision>
  <dcterms:created xsi:type="dcterms:W3CDTF">2019-10-03T15:19:00Z</dcterms:created>
  <dcterms:modified xsi:type="dcterms:W3CDTF">2020-09-26T14:46:00Z</dcterms:modified>
</cp:coreProperties>
</file>